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1D7D5B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Supplementary Table 1 Analysis of PNI and SAP Morbidity</w:t>
      </w:r>
    </w:p>
    <w:tbl>
      <w:tblPr>
        <w:tblStyle w:val="3"/>
        <w:tblW w:w="6426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258"/>
        <w:gridCol w:w="1258"/>
        <w:gridCol w:w="1327"/>
        <w:gridCol w:w="1016"/>
      </w:tblGrid>
      <w:tr w14:paraId="2DB91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1D3A6D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D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3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SAP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A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P</w:t>
            </w:r>
          </w:p>
        </w:tc>
        <w:tc>
          <w:tcPr>
            <w:tcW w:w="101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621F9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</w:tr>
      <w:tr w14:paraId="55FBB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4F3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9CC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431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03B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045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</w:t>
            </w:r>
          </w:p>
        </w:tc>
        <w:tc>
          <w:tcPr>
            <w:tcW w:w="101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B64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2F71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D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ge (year)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7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</w:t>
            </w:r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7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95 ± 5.12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3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65 ± 5.36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6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</w:tr>
      <w:tr w14:paraId="22A57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5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eratu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℃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C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7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57 ± 2.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A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76 ± 0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1</w:t>
            </w:r>
          </w:p>
        </w:tc>
      </w:tr>
      <w:tr w14:paraId="32BA9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4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eucocyte (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0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1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5 ± 3.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3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5 ± 5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8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1C14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F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g/L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2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9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01 ± 20.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F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.13 ± 23.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7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3EE2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9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latele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7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.49 ± 67.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9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94 ± 93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5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</w:tr>
      <w:tr w14:paraId="47901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8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luco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mmol/L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6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0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6 ± 3.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2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04 ± 2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3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</w:tr>
      <w:tr w14:paraId="45F2C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E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1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7 ± 4.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7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6 ± 6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C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7</w:t>
            </w:r>
          </w:p>
        </w:tc>
      </w:tr>
      <w:tr w14:paraId="058A5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D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D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6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 ± 0.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± 0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5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1</w:t>
            </w:r>
          </w:p>
        </w:tc>
      </w:tr>
      <w:tr w14:paraId="4609D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F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1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0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4 ± 3.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9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2 ± 3.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3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C80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B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T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7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A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97 ± 6.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7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37 ± 5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5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3</w:t>
            </w:r>
          </w:p>
        </w:tc>
      </w:tr>
      <w:tr w14:paraId="5BDCE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5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line shif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2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C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± 2.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7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 ± 3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D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D857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F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eding volu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C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3 ± 22.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3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37 ± 21.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F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4318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1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I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3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E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97 ± 5.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4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53 ± 6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6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</w:tr>
      <w:tr w14:paraId="51932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A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x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C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F2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33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C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6</w:t>
            </w:r>
          </w:p>
        </w:tc>
      </w:tr>
      <w:tr w14:paraId="60939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3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F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(44.08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3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(40.27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F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(46.1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6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F064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4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7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 (55.92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8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 (59.73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A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 (53.9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C6A9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1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hypertens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0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1C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92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B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</w:tr>
      <w:tr w14:paraId="69434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B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(26.91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7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32.89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4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 (23.7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D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AB8E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0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C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(73.09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1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(67.1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1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 (76.2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D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2D8C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B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diabet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0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A7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94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3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1</w:t>
            </w:r>
          </w:p>
        </w:tc>
      </w:tr>
      <w:tr w14:paraId="006BD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1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0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(82.83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7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 (83.89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0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 (82.2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1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3AF4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3A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4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 (17.17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6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6.1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0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17.7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3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AE85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3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 histor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8F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4A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A1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C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4</w:t>
            </w:r>
          </w:p>
        </w:tc>
      </w:tr>
      <w:tr w14:paraId="3AB2D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4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5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(82.60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8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 (84.56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3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 (81.5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E0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6B077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9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2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(17.40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9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15.44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D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18.4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E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57333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9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inking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tor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A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B5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71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0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4</w:t>
            </w:r>
          </w:p>
        </w:tc>
      </w:tr>
      <w:tr w14:paraId="0DDDE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9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8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(88.63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2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 (89.26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4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 (88.3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1464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5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3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11.37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5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10.74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6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11.7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6A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B8F1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7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anticoagulant or antiplatelet drug us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9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1C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36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8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1</w:t>
            </w:r>
          </w:p>
        </w:tc>
      </w:tr>
      <w:tr w14:paraId="75CEB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1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F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(90.95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B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 (91.9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1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 (90.4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1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400C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B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6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9.05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7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8.0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9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9.5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2F50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3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eding sid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1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5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3D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C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3</w:t>
            </w:r>
          </w:p>
        </w:tc>
      </w:tr>
      <w:tr w14:paraId="02AD8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4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atera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0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23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F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67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0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6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2B5B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D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f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4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 (48.03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F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(43.62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C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50.3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5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AAF1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A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9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(51.74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7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 (55.7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9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 (49.65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2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EA7A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1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eding loc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C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EB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41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4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</w:tr>
      <w:tr w14:paraId="6D10D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5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al Gangl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4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(50.35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B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(42.9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4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 (54.2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0D524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5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rebral Corte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F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19.72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5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23.49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17.7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2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30421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E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rebellu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9.05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C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2.7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8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7.09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0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6003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2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ste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2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1.86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B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34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0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.1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4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E788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04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lamu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D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6.26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1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2.7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5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12.7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8724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9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9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0 (12.76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C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6.7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D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6.0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C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03178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E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ical treatm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8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74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5F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E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0183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A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9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(60.09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8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 (81.88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7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 (48.5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7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69A86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BB3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F96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(39.91%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828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18.12%)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B67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 (51.42%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807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</w:tbl>
    <w:p w14:paraId="2960ED4A"/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624E81"/>
    <w:rsid w:val="24655612"/>
    <w:rsid w:val="2B5B1843"/>
    <w:rsid w:val="4B24300F"/>
    <w:rsid w:val="55312BE3"/>
    <w:rsid w:val="783D6E7D"/>
    <w:rsid w:val="7DD3420B"/>
    <w:rsid w:val="7EAB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8</Words>
  <Characters>1733</Characters>
  <Lines>0</Lines>
  <Paragraphs>0</Paragraphs>
  <TotalTime>11</TotalTime>
  <ScaleCrop>false</ScaleCrop>
  <LinksUpToDate>false</LinksUpToDate>
  <CharactersWithSpaces>191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31:00Z</dcterms:created>
  <dc:creator>52765</dc:creator>
  <cp:lastModifiedBy>有乌云的晴天</cp:lastModifiedBy>
  <dcterms:modified xsi:type="dcterms:W3CDTF">2026-05-07T09:2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ljYzUzMWQ4OWI0YzBkYjYzMDRhZTY5ZjZkYmFmYTgiLCJ1c2VySWQiOiI3NDg2NjcxMjQifQ==</vt:lpwstr>
  </property>
  <property fmtid="{D5CDD505-2E9C-101B-9397-08002B2CF9AE}" pid="4" name="ICV">
    <vt:lpwstr>B31C2FF2E8DC455EBB75AA012BB39179_12</vt:lpwstr>
  </property>
</Properties>
</file>